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D1A51" w14:textId="610FD2E7" w:rsidR="00001000" w:rsidRPr="003124B9" w:rsidRDefault="00654E8F" w:rsidP="003124B9">
      <w:pPr>
        <w:pStyle w:val="SupplementaryMaterial"/>
        <w:rPr>
          <w:b w:val="0"/>
        </w:rPr>
      </w:pPr>
      <w:r w:rsidRPr="001549D3">
        <w:t>Supplementary Material</w:t>
      </w:r>
    </w:p>
    <w:p w14:paraId="33085388" w14:textId="4306620E" w:rsidR="003124B9" w:rsidRDefault="003124B9" w:rsidP="004A3308">
      <w:pPr>
        <w:pStyle w:val="berschrift1"/>
        <w:numPr>
          <w:ilvl w:val="0"/>
          <w:numId w:val="0"/>
        </w:numPr>
        <w:ind w:left="567" w:hanging="567"/>
      </w:pPr>
      <w:r w:rsidRPr="00994A3D">
        <w:t>Supplementary Table</w:t>
      </w:r>
      <w:r>
        <w:t xml:space="preserve"> </w:t>
      </w:r>
      <w:r w:rsidR="00486173">
        <w:t>7</w:t>
      </w:r>
    </w:p>
    <w:p w14:paraId="2463517D" w14:textId="2488E70F" w:rsidR="00B318CF" w:rsidRPr="00087574" w:rsidRDefault="00B318CF" w:rsidP="00B318CF">
      <w:pPr>
        <w:jc w:val="both"/>
        <w:rPr>
          <w:rFonts w:cs="Times New Roman"/>
          <w:color w:val="000000" w:themeColor="text1"/>
          <w:szCs w:val="24"/>
        </w:rPr>
      </w:pPr>
      <w:r w:rsidRPr="00087574">
        <w:rPr>
          <w:rFonts w:cs="Times New Roman"/>
          <w:color w:val="000000" w:themeColor="text1"/>
          <w:szCs w:val="24"/>
        </w:rPr>
        <w:t xml:space="preserve">Correlational </w:t>
      </w:r>
      <w:r w:rsidR="00493F70">
        <w:rPr>
          <w:rFonts w:cs="Times New Roman"/>
          <w:color w:val="000000" w:themeColor="text1"/>
          <w:szCs w:val="24"/>
        </w:rPr>
        <w:t>a</w:t>
      </w:r>
      <w:r w:rsidRPr="00087574">
        <w:rPr>
          <w:rFonts w:cs="Times New Roman"/>
          <w:color w:val="000000" w:themeColor="text1"/>
          <w:szCs w:val="24"/>
        </w:rPr>
        <w:t xml:space="preserve">nalyses </w:t>
      </w:r>
      <w:r w:rsidR="0097758A">
        <w:rPr>
          <w:rFonts w:cs="Times New Roman"/>
          <w:color w:val="000000" w:themeColor="text1"/>
          <w:szCs w:val="24"/>
        </w:rPr>
        <w:t xml:space="preserve">between </w:t>
      </w:r>
      <w:r w:rsidR="00493F70">
        <w:rPr>
          <w:rFonts w:cs="Times New Roman"/>
          <w:color w:val="000000" w:themeColor="text1"/>
          <w:szCs w:val="24"/>
        </w:rPr>
        <w:t>m</w:t>
      </w:r>
      <w:r w:rsidRPr="00087574">
        <w:rPr>
          <w:rFonts w:cs="Times New Roman"/>
          <w:color w:val="000000" w:themeColor="text1"/>
          <w:szCs w:val="24"/>
        </w:rPr>
        <w:t xml:space="preserve">etaconceptual </w:t>
      </w:r>
      <w:r w:rsidR="00493F70">
        <w:rPr>
          <w:rFonts w:cs="Times New Roman"/>
          <w:color w:val="000000" w:themeColor="text1"/>
          <w:szCs w:val="24"/>
        </w:rPr>
        <w:t>a</w:t>
      </w:r>
      <w:r w:rsidRPr="00087574">
        <w:rPr>
          <w:rFonts w:cs="Times New Roman"/>
          <w:color w:val="000000" w:themeColor="text1"/>
          <w:szCs w:val="24"/>
        </w:rPr>
        <w:t xml:space="preserve">wareness and </w:t>
      </w:r>
      <w:r w:rsidR="00493F70">
        <w:rPr>
          <w:rFonts w:cs="Times New Roman"/>
          <w:color w:val="000000" w:themeColor="text1"/>
          <w:szCs w:val="24"/>
        </w:rPr>
        <w:t>r</w:t>
      </w:r>
      <w:r w:rsidRPr="00087574">
        <w:rPr>
          <w:rFonts w:cs="Times New Roman"/>
          <w:color w:val="000000" w:themeColor="text1"/>
          <w:szCs w:val="24"/>
        </w:rPr>
        <w:t xml:space="preserve">egulation and </w:t>
      </w:r>
      <w:r w:rsidR="00173C7D">
        <w:rPr>
          <w:rFonts w:cs="Times New Roman"/>
          <w:color w:val="000000" w:themeColor="text1"/>
          <w:szCs w:val="24"/>
        </w:rPr>
        <w:t>co</w:t>
      </w:r>
      <w:r w:rsidRPr="00087574">
        <w:rPr>
          <w:rFonts w:cs="Times New Roman"/>
          <w:color w:val="000000" w:themeColor="text1"/>
          <w:szCs w:val="24"/>
        </w:rPr>
        <w:t xml:space="preserve">gnitive </w:t>
      </w:r>
      <w:r w:rsidR="00493F70">
        <w:rPr>
          <w:rFonts w:cs="Times New Roman"/>
          <w:color w:val="000000" w:themeColor="text1"/>
          <w:szCs w:val="24"/>
        </w:rPr>
        <w:t>l</w:t>
      </w:r>
      <w:r w:rsidRPr="00087574">
        <w:rPr>
          <w:rFonts w:cs="Times New Roman"/>
          <w:color w:val="000000" w:themeColor="text1"/>
          <w:szCs w:val="24"/>
        </w:rPr>
        <w:t xml:space="preserve">oad </w:t>
      </w:r>
      <w:r w:rsidR="00493F70">
        <w:rPr>
          <w:rFonts w:cs="Times New Roman"/>
          <w:color w:val="000000" w:themeColor="text1"/>
          <w:szCs w:val="24"/>
        </w:rPr>
        <w:t>d</w:t>
      </w:r>
      <w:r w:rsidRPr="00087574">
        <w:rPr>
          <w:rFonts w:cs="Times New Roman"/>
          <w:color w:val="000000" w:themeColor="text1"/>
          <w:szCs w:val="24"/>
        </w:rPr>
        <w:t xml:space="preserve">uring the </w:t>
      </w:r>
      <w:r w:rsidR="00493F70">
        <w:rPr>
          <w:rFonts w:cs="Times New Roman"/>
          <w:color w:val="000000" w:themeColor="text1"/>
          <w:szCs w:val="24"/>
        </w:rPr>
        <w:t>i</w:t>
      </w:r>
      <w:r w:rsidRPr="00087574">
        <w:rPr>
          <w:rFonts w:cs="Times New Roman"/>
          <w:color w:val="000000" w:themeColor="text1"/>
          <w:szCs w:val="24"/>
        </w:rPr>
        <w:t>nterventions</w:t>
      </w:r>
    </w:p>
    <w:tbl>
      <w:tblPr>
        <w:tblStyle w:val="Tabellenraster"/>
        <w:tblW w:w="10910" w:type="dxa"/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851"/>
        <w:gridCol w:w="850"/>
        <w:gridCol w:w="709"/>
        <w:gridCol w:w="850"/>
        <w:gridCol w:w="851"/>
        <w:gridCol w:w="850"/>
        <w:gridCol w:w="709"/>
        <w:gridCol w:w="709"/>
      </w:tblGrid>
      <w:tr w:rsidR="00B318CF" w:rsidRPr="0041410B" w14:paraId="421186C2" w14:textId="77777777" w:rsidTr="008312B0">
        <w:tc>
          <w:tcPr>
            <w:tcW w:w="283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1139E4A8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4111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7505B601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taconceptual awareness</w:t>
            </w:r>
          </w:p>
        </w:tc>
        <w:tc>
          <w:tcPr>
            <w:tcW w:w="3969" w:type="dxa"/>
            <w:gridSpan w:val="5"/>
            <w:tcBorders>
              <w:left w:val="single" w:sz="4" w:space="0" w:color="FFFFFF"/>
              <w:right w:val="single" w:sz="4" w:space="0" w:color="FFFFFF"/>
            </w:tcBorders>
          </w:tcPr>
          <w:p w14:paraId="77242E4F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taconceptual regulation</w:t>
            </w:r>
          </w:p>
        </w:tc>
      </w:tr>
      <w:tr w:rsidR="00B318CF" w:rsidRPr="0041410B" w14:paraId="793B64B5" w14:textId="77777777" w:rsidTr="008312B0">
        <w:tc>
          <w:tcPr>
            <w:tcW w:w="283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56B9645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70AE14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r</w:t>
            </w:r>
            <w:r w:rsidRPr="0041410B">
              <w:rPr>
                <w:rFonts w:cs="Times New Roman"/>
                <w:i/>
                <w:iCs/>
                <w:color w:val="000000" w:themeColor="text1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CD32D61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809C4F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F953C6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0F9AEF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r</w:t>
            </w:r>
            <w:r w:rsidRPr="0041410B">
              <w:rPr>
                <w:rFonts w:cs="Times New Roman"/>
                <w:i/>
                <w:iCs/>
                <w:color w:val="000000" w:themeColor="text1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B7B205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353292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E1F330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n</w:t>
            </w:r>
          </w:p>
        </w:tc>
      </w:tr>
      <w:tr w:rsidR="00B318CF" w:rsidRPr="0041410B" w14:paraId="74E05694" w14:textId="77777777" w:rsidTr="008312B0">
        <w:tc>
          <w:tcPr>
            <w:tcW w:w="2830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76935FB9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ECC32AC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14:paraId="4AC0AAB4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LL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14:paraId="5C619A66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UL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76D212F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09ED1A8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DDDBBF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543ED53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LL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F4792B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41410B">
              <w:rPr>
                <w:rFonts w:cs="Times New Roman"/>
                <w:i/>
                <w:iCs/>
                <w:color w:val="000000" w:themeColor="text1"/>
                <w:szCs w:val="24"/>
              </w:rPr>
              <w:t>UL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2D955AA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6B83BF0" w14:textId="77777777" w:rsidR="00B318CF" w:rsidRPr="0041410B" w:rsidRDefault="00B318CF" w:rsidP="008312B0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</w:p>
        </w:tc>
      </w:tr>
      <w:tr w:rsidR="00B318CF" w:rsidRPr="0041410B" w14:paraId="1D4F03A3" w14:textId="77777777" w:rsidTr="008312B0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665749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ntal load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2F7E89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620A4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EF095F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475A87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68BECA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6C2BBD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D6E220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ADD81E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48BF5A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E1D256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318CF" w:rsidRPr="0041410B" w14:paraId="2F7B9C6B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4B483F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a): SA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1F9665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26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D95DC2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38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EEB6BE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4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E553A5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C69266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7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EB020A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5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B9E8D6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26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264437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3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13D02A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25C175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73</w:t>
            </w:r>
          </w:p>
        </w:tc>
      </w:tr>
      <w:tr w:rsidR="00B318CF" w:rsidRPr="0041410B" w14:paraId="0BD8950C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2C7277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b): CMK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2FFE8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23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4506FE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34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2A18B5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1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02E12D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8533C4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9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1FDDC9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11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8C6453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22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F1AB1B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0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3DF44F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5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D2822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91</w:t>
            </w:r>
          </w:p>
        </w:tc>
      </w:tr>
      <w:tr w:rsidR="00B318CF" w:rsidRPr="0041410B" w14:paraId="28AE709B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DAB6A4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ntal effort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9D7DC7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EF3114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3ABAC9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1C87D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4F0C5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E573F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9F49CA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DE898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4F9E6A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D518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B318CF" w:rsidRPr="0041410B" w14:paraId="5D5E276B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22B0D1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a): SA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E618D8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6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53E4EB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58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81EC08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9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48AE86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25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5C0653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7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6B681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6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85B85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4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FE987C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29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2CAF93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0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589523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75</w:t>
            </w:r>
          </w:p>
        </w:tc>
      </w:tr>
      <w:tr w:rsidR="00B318CF" w:rsidRPr="0041410B" w14:paraId="529B89AD" w14:textId="77777777" w:rsidTr="008312B0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01B2D8F" w14:textId="77777777" w:rsidR="00B318CF" w:rsidRPr="0041410B" w:rsidRDefault="00B318CF" w:rsidP="008312B0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Intervention (b): CMK+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DAF79D4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7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FE17A4E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-.05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81DE4B7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8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DDC2D47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23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2C1CCBE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92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FD86799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14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0B1280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1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FD1A1FF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26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840AA40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.01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D02155" w14:textId="77777777" w:rsidR="00B318CF" w:rsidRPr="0041410B" w:rsidRDefault="00B318CF" w:rsidP="008312B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292</w:t>
            </w:r>
          </w:p>
        </w:tc>
      </w:tr>
    </w:tbl>
    <w:p w14:paraId="58F1AED1" w14:textId="7FFF3C21" w:rsidR="00DE23E8" w:rsidRPr="001C4667" w:rsidRDefault="00B318CF" w:rsidP="001C4667">
      <w:pPr>
        <w:jc w:val="both"/>
        <w:rPr>
          <w:rFonts w:cs="Times New Roman"/>
          <w:color w:val="000000" w:themeColor="text1"/>
          <w:szCs w:val="24"/>
          <w:lang w:val="en-GB"/>
        </w:rPr>
      </w:pPr>
      <w:r w:rsidRPr="0041410B">
        <w:rPr>
          <w:rFonts w:cs="Times New Roman"/>
          <w:i/>
          <w:iCs/>
          <w:color w:val="000000" w:themeColor="text1"/>
          <w:szCs w:val="24"/>
        </w:rPr>
        <w:t>Note.</w:t>
      </w:r>
      <w:r w:rsidRPr="0041410B">
        <w:rPr>
          <w:rFonts w:cs="Times New Roman"/>
          <w:color w:val="000000" w:themeColor="text1"/>
          <w:szCs w:val="24"/>
        </w:rPr>
        <w:t xml:space="preserve"> Two-tailed Spearman correlations. Pairwise deletion. Only participants who received the respective interventions were included in the individual analyses. CI = confidence interval; LL = lower limit; UL = upper limit; </w:t>
      </w:r>
      <w:r w:rsidRPr="0041410B">
        <w:rPr>
          <w:rFonts w:cs="Times New Roman"/>
          <w:color w:val="000000" w:themeColor="text1"/>
          <w:szCs w:val="24"/>
          <w:lang w:val="en-GB"/>
        </w:rPr>
        <w:t>SA+ = intervention on self-assessment; CMK+ = instruction on conditional metaconceptual knowledge</w:t>
      </w:r>
      <w:r w:rsidR="001C4667">
        <w:rPr>
          <w:rFonts w:cs="Times New Roman"/>
          <w:color w:val="000000" w:themeColor="text1"/>
          <w:szCs w:val="24"/>
          <w:lang w:val="en-GB"/>
        </w:rPr>
        <w:t>.</w:t>
      </w:r>
    </w:p>
    <w:sectPr w:rsidR="00DE23E8" w:rsidRPr="001C4667" w:rsidSect="00A46C7A">
      <w:footerReference w:type="even" r:id="rId12"/>
      <w:footerReference w:type="default" r:id="rId13"/>
      <w:headerReference w:type="first" r:id="rId14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13068" w14:textId="77777777" w:rsidR="00BB69BA" w:rsidRDefault="00BB69BA" w:rsidP="00117666">
      <w:pPr>
        <w:spacing w:after="0"/>
      </w:pPr>
      <w:r>
        <w:separator/>
      </w:r>
    </w:p>
  </w:endnote>
  <w:endnote w:type="continuationSeparator" w:id="0">
    <w:p w14:paraId="5CC53471" w14:textId="77777777" w:rsidR="00BB69BA" w:rsidRDefault="00BB69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08BD5" w14:textId="77777777" w:rsidR="000177D1" w:rsidRPr="00577C4C" w:rsidRDefault="000177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F11DA62" wp14:editId="0AF398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1055755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F1506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1DA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96F1506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5BF7B" w14:textId="77777777" w:rsidR="000177D1" w:rsidRPr="00577C4C" w:rsidRDefault="000177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1DECC4" wp14:editId="1D10E9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8422747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2049B9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1DEC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A2049B9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9E490B" w14:textId="77777777" w:rsidR="00BB69BA" w:rsidRDefault="00BB69BA" w:rsidP="00117666">
      <w:pPr>
        <w:spacing w:after="0"/>
      </w:pPr>
      <w:r>
        <w:separator/>
      </w:r>
    </w:p>
  </w:footnote>
  <w:footnote w:type="continuationSeparator" w:id="0">
    <w:p w14:paraId="01D2D0C0" w14:textId="77777777" w:rsidR="00BB69BA" w:rsidRDefault="00BB69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B4F09" w14:textId="77777777" w:rsidR="000177D1" w:rsidRDefault="000177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CF4D1A" wp14:editId="27CDB6C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35"/>
    <w:rsid w:val="00001000"/>
    <w:rsid w:val="0001436A"/>
    <w:rsid w:val="000177D1"/>
    <w:rsid w:val="00034304"/>
    <w:rsid w:val="00035434"/>
    <w:rsid w:val="00052272"/>
    <w:rsid w:val="00052A14"/>
    <w:rsid w:val="00077D53"/>
    <w:rsid w:val="000845BC"/>
    <w:rsid w:val="00085C4E"/>
    <w:rsid w:val="00087574"/>
    <w:rsid w:val="000D0ACF"/>
    <w:rsid w:val="000F44AA"/>
    <w:rsid w:val="00105FD9"/>
    <w:rsid w:val="00117666"/>
    <w:rsid w:val="00121658"/>
    <w:rsid w:val="00122571"/>
    <w:rsid w:val="001450C4"/>
    <w:rsid w:val="001549D3"/>
    <w:rsid w:val="00160065"/>
    <w:rsid w:val="00163275"/>
    <w:rsid w:val="00173C7D"/>
    <w:rsid w:val="00177D84"/>
    <w:rsid w:val="001C1679"/>
    <w:rsid w:val="001C4667"/>
    <w:rsid w:val="001E1FC0"/>
    <w:rsid w:val="001F0D5E"/>
    <w:rsid w:val="001F25A8"/>
    <w:rsid w:val="00256FAD"/>
    <w:rsid w:val="00267D18"/>
    <w:rsid w:val="00277092"/>
    <w:rsid w:val="002868E2"/>
    <w:rsid w:val="002869C3"/>
    <w:rsid w:val="002936E4"/>
    <w:rsid w:val="002A5C2B"/>
    <w:rsid w:val="002B4A57"/>
    <w:rsid w:val="002C74CA"/>
    <w:rsid w:val="002E1C86"/>
    <w:rsid w:val="00301498"/>
    <w:rsid w:val="00303E96"/>
    <w:rsid w:val="003076CA"/>
    <w:rsid w:val="003124B9"/>
    <w:rsid w:val="00317428"/>
    <w:rsid w:val="003544FB"/>
    <w:rsid w:val="00363FBF"/>
    <w:rsid w:val="003D2D47"/>
    <w:rsid w:val="003D2F2D"/>
    <w:rsid w:val="003E44D8"/>
    <w:rsid w:val="00401590"/>
    <w:rsid w:val="00445AD1"/>
    <w:rsid w:val="00447801"/>
    <w:rsid w:val="00452E9C"/>
    <w:rsid w:val="004561B6"/>
    <w:rsid w:val="004735C8"/>
    <w:rsid w:val="00486173"/>
    <w:rsid w:val="00493F70"/>
    <w:rsid w:val="004961FF"/>
    <w:rsid w:val="004A3308"/>
    <w:rsid w:val="004A7594"/>
    <w:rsid w:val="004D329E"/>
    <w:rsid w:val="004E406B"/>
    <w:rsid w:val="004F3399"/>
    <w:rsid w:val="00502CE2"/>
    <w:rsid w:val="00503AB9"/>
    <w:rsid w:val="00505041"/>
    <w:rsid w:val="00517A89"/>
    <w:rsid w:val="005250F2"/>
    <w:rsid w:val="00552BB3"/>
    <w:rsid w:val="0055314D"/>
    <w:rsid w:val="0056069C"/>
    <w:rsid w:val="00570848"/>
    <w:rsid w:val="00593EEA"/>
    <w:rsid w:val="005A5EEE"/>
    <w:rsid w:val="005B0F07"/>
    <w:rsid w:val="006375C7"/>
    <w:rsid w:val="00640EEF"/>
    <w:rsid w:val="00654E8F"/>
    <w:rsid w:val="00660D05"/>
    <w:rsid w:val="006820B1"/>
    <w:rsid w:val="006B7D14"/>
    <w:rsid w:val="006C505C"/>
    <w:rsid w:val="006C6791"/>
    <w:rsid w:val="006C6D3C"/>
    <w:rsid w:val="00701727"/>
    <w:rsid w:val="0070566C"/>
    <w:rsid w:val="00714C50"/>
    <w:rsid w:val="00725A7D"/>
    <w:rsid w:val="0073368A"/>
    <w:rsid w:val="007501BE"/>
    <w:rsid w:val="00775CA2"/>
    <w:rsid w:val="00790BB3"/>
    <w:rsid w:val="007C206C"/>
    <w:rsid w:val="007C33A7"/>
    <w:rsid w:val="007D1A4E"/>
    <w:rsid w:val="007D7028"/>
    <w:rsid w:val="007E28A1"/>
    <w:rsid w:val="007F04BE"/>
    <w:rsid w:val="00803D24"/>
    <w:rsid w:val="00817DD6"/>
    <w:rsid w:val="008316DD"/>
    <w:rsid w:val="008439E2"/>
    <w:rsid w:val="00861340"/>
    <w:rsid w:val="00885156"/>
    <w:rsid w:val="008A3BBC"/>
    <w:rsid w:val="008A5729"/>
    <w:rsid w:val="008A68A8"/>
    <w:rsid w:val="008D36BF"/>
    <w:rsid w:val="008E1766"/>
    <w:rsid w:val="008E638D"/>
    <w:rsid w:val="008F1E80"/>
    <w:rsid w:val="008F3E00"/>
    <w:rsid w:val="00910C50"/>
    <w:rsid w:val="009151AA"/>
    <w:rsid w:val="0093429D"/>
    <w:rsid w:val="0094121F"/>
    <w:rsid w:val="00943573"/>
    <w:rsid w:val="00970F7D"/>
    <w:rsid w:val="0097758A"/>
    <w:rsid w:val="00994A3D"/>
    <w:rsid w:val="009C2B12"/>
    <w:rsid w:val="009C70F3"/>
    <w:rsid w:val="009E2F6F"/>
    <w:rsid w:val="009E4979"/>
    <w:rsid w:val="009F5488"/>
    <w:rsid w:val="00A101E8"/>
    <w:rsid w:val="00A174D9"/>
    <w:rsid w:val="00A40D7E"/>
    <w:rsid w:val="00A4352A"/>
    <w:rsid w:val="00A46C7A"/>
    <w:rsid w:val="00A475C0"/>
    <w:rsid w:val="00A53F11"/>
    <w:rsid w:val="00A569CD"/>
    <w:rsid w:val="00A65FE9"/>
    <w:rsid w:val="00A716C6"/>
    <w:rsid w:val="00A750AC"/>
    <w:rsid w:val="00AA6B6B"/>
    <w:rsid w:val="00AB5EE2"/>
    <w:rsid w:val="00AB6715"/>
    <w:rsid w:val="00AB7570"/>
    <w:rsid w:val="00AC2A8E"/>
    <w:rsid w:val="00AE29E9"/>
    <w:rsid w:val="00AE4962"/>
    <w:rsid w:val="00B07E1C"/>
    <w:rsid w:val="00B13157"/>
    <w:rsid w:val="00B1671E"/>
    <w:rsid w:val="00B25EB8"/>
    <w:rsid w:val="00B318CF"/>
    <w:rsid w:val="00B354E1"/>
    <w:rsid w:val="00B37F4D"/>
    <w:rsid w:val="00B44573"/>
    <w:rsid w:val="00B47C45"/>
    <w:rsid w:val="00BA45F9"/>
    <w:rsid w:val="00BB01D1"/>
    <w:rsid w:val="00BB0EAD"/>
    <w:rsid w:val="00BB69BA"/>
    <w:rsid w:val="00BC4C1C"/>
    <w:rsid w:val="00BE2613"/>
    <w:rsid w:val="00BF7135"/>
    <w:rsid w:val="00C41056"/>
    <w:rsid w:val="00C52A7B"/>
    <w:rsid w:val="00C56BAF"/>
    <w:rsid w:val="00C679AA"/>
    <w:rsid w:val="00C75972"/>
    <w:rsid w:val="00C84014"/>
    <w:rsid w:val="00CC0A3A"/>
    <w:rsid w:val="00CD066B"/>
    <w:rsid w:val="00CE4FEE"/>
    <w:rsid w:val="00CF1B89"/>
    <w:rsid w:val="00CF4A67"/>
    <w:rsid w:val="00D04928"/>
    <w:rsid w:val="00D8263B"/>
    <w:rsid w:val="00DB59C3"/>
    <w:rsid w:val="00DC259A"/>
    <w:rsid w:val="00DD263F"/>
    <w:rsid w:val="00DD543B"/>
    <w:rsid w:val="00DE02ED"/>
    <w:rsid w:val="00DE1EE7"/>
    <w:rsid w:val="00DE23E8"/>
    <w:rsid w:val="00E0256E"/>
    <w:rsid w:val="00E129FA"/>
    <w:rsid w:val="00E52377"/>
    <w:rsid w:val="00E64E17"/>
    <w:rsid w:val="00E6603D"/>
    <w:rsid w:val="00E71494"/>
    <w:rsid w:val="00E866C9"/>
    <w:rsid w:val="00EA3D3C"/>
    <w:rsid w:val="00EE2436"/>
    <w:rsid w:val="00EF1206"/>
    <w:rsid w:val="00F13BC4"/>
    <w:rsid w:val="00F32DB1"/>
    <w:rsid w:val="00F46900"/>
    <w:rsid w:val="00F61D89"/>
    <w:rsid w:val="00F8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30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artelt</cp:lastModifiedBy>
  <cp:revision>94</cp:revision>
  <cp:lastPrinted>2013-10-03T12:51:00Z</cp:lastPrinted>
  <dcterms:created xsi:type="dcterms:W3CDTF">2022-11-17T16:58:00Z</dcterms:created>
  <dcterms:modified xsi:type="dcterms:W3CDTF">2024-10-10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